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2C695" w14:textId="77777777" w:rsidR="00341F19" w:rsidRPr="00735A08" w:rsidRDefault="00341F19" w:rsidP="00341F19">
      <w:pPr>
        <w:rPr>
          <w:i/>
          <w:lang w:eastAsia="en-US"/>
        </w:rPr>
      </w:pPr>
      <w:r w:rsidRPr="00735A08">
        <w:rPr>
          <w:i/>
          <w:lang w:eastAsia="en-US"/>
        </w:rPr>
        <w:t>S</w:t>
      </w:r>
      <w:r>
        <w:rPr>
          <w:i/>
          <w:lang w:eastAsia="en-US"/>
        </w:rPr>
        <w:t>6</w:t>
      </w:r>
      <w:r w:rsidRPr="00735A08">
        <w:rPr>
          <w:i/>
          <w:lang w:eastAsia="en-US"/>
        </w:rPr>
        <w:t xml:space="preserve"> Table: </w:t>
      </w:r>
      <w:bookmarkStart w:id="0" w:name="_Hlk50469708"/>
      <w:r w:rsidRPr="00735A08">
        <w:rPr>
          <w:i/>
          <w:lang w:eastAsia="en-US"/>
        </w:rPr>
        <w:t>Association between continuous national indices of development</w:t>
      </w:r>
      <w:r>
        <w:rPr>
          <w:i/>
          <w:lang w:eastAsia="en-US"/>
        </w:rPr>
        <w:t>, income</w:t>
      </w:r>
      <w:r w:rsidRPr="00735A08">
        <w:rPr>
          <w:i/>
          <w:lang w:eastAsia="en-US"/>
        </w:rPr>
        <w:t xml:space="preserve"> inequality, and z-BMI, adjusted for individual risk </w:t>
      </w:r>
      <w:bookmarkEnd w:id="0"/>
      <w:r>
        <w:rPr>
          <w:i/>
          <w:lang w:eastAsia="en-US"/>
        </w:rPr>
        <w:t>factors</w:t>
      </w:r>
    </w:p>
    <w:p w14:paraId="0FE9203E" w14:textId="77777777" w:rsidR="00341F19" w:rsidRPr="00735A08" w:rsidRDefault="00341F19" w:rsidP="00341F19">
      <w:pPr>
        <w:rPr>
          <w:i/>
          <w:lang w:eastAsia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33"/>
        <w:gridCol w:w="2166"/>
        <w:gridCol w:w="2166"/>
        <w:gridCol w:w="2166"/>
        <w:gridCol w:w="1588"/>
        <w:gridCol w:w="1636"/>
        <w:gridCol w:w="1647"/>
      </w:tblGrid>
      <w:tr w:rsidR="00341F19" w:rsidRPr="002B6A2F" w14:paraId="5DF24BAE" w14:textId="77777777" w:rsidTr="001E067E">
        <w:trPr>
          <w:trHeight w:val="315"/>
          <w:tblHeader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A364" w14:textId="77777777" w:rsidR="00341F19" w:rsidRPr="00735A08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2E5D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Girls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6327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Boys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9FF1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Girls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B30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Boy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ACAD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Girls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301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Boys</w:t>
            </w:r>
          </w:p>
        </w:tc>
      </w:tr>
      <w:tr w:rsidR="00341F19" w:rsidRPr="002B6A2F" w14:paraId="19D451D9" w14:textId="77777777" w:rsidTr="001E067E">
        <w:trPr>
          <w:trHeight w:val="315"/>
          <w:tblHeader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E442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56C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B6A2F">
              <w:rPr>
                <w:rFonts w:eastAsia="Times New Roman"/>
                <w:color w:val="000000"/>
                <w:sz w:val="16"/>
                <w:szCs w:val="16"/>
              </w:rPr>
              <w:t>Coef</w:t>
            </w:r>
            <w:proofErr w:type="spellEnd"/>
            <w:r w:rsidRPr="002B6A2F">
              <w:rPr>
                <w:rFonts w:eastAsia="Times New Roman"/>
                <w:color w:val="000000"/>
                <w:sz w:val="16"/>
                <w:szCs w:val="16"/>
              </w:rPr>
              <w:t xml:space="preserve"> (95% CI)</w:t>
            </w:r>
          </w:p>
          <w:p w14:paraId="27FEECE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2212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B6A2F">
              <w:rPr>
                <w:rFonts w:eastAsia="Times New Roman"/>
                <w:color w:val="000000"/>
                <w:sz w:val="16"/>
                <w:szCs w:val="16"/>
              </w:rPr>
              <w:t>Coef</w:t>
            </w:r>
            <w:proofErr w:type="spellEnd"/>
            <w:r w:rsidRPr="002B6A2F">
              <w:rPr>
                <w:rFonts w:eastAsia="Times New Roman"/>
                <w:color w:val="000000"/>
                <w:sz w:val="16"/>
                <w:szCs w:val="16"/>
              </w:rPr>
              <w:t xml:space="preserve"> (95% CI)</w:t>
            </w:r>
          </w:p>
          <w:p w14:paraId="0D4E652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A70F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B6A2F">
              <w:rPr>
                <w:rFonts w:eastAsia="Times New Roman"/>
                <w:color w:val="000000"/>
                <w:sz w:val="16"/>
                <w:szCs w:val="16"/>
              </w:rPr>
              <w:t>Coef</w:t>
            </w:r>
            <w:proofErr w:type="spellEnd"/>
            <w:r w:rsidRPr="002B6A2F">
              <w:rPr>
                <w:rFonts w:eastAsia="Times New Roman"/>
                <w:color w:val="000000"/>
                <w:sz w:val="16"/>
                <w:szCs w:val="16"/>
              </w:rPr>
              <w:t xml:space="preserve"> (95% CI)</w:t>
            </w:r>
          </w:p>
          <w:p w14:paraId="411D771F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B89B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B6A2F">
              <w:rPr>
                <w:rFonts w:eastAsia="Times New Roman"/>
                <w:color w:val="000000"/>
                <w:sz w:val="16"/>
                <w:szCs w:val="16"/>
              </w:rPr>
              <w:t>Coef</w:t>
            </w:r>
            <w:proofErr w:type="spellEnd"/>
            <w:r w:rsidRPr="002B6A2F">
              <w:rPr>
                <w:rFonts w:eastAsia="Times New Roman"/>
                <w:color w:val="000000"/>
                <w:sz w:val="16"/>
                <w:szCs w:val="16"/>
              </w:rPr>
              <w:t xml:space="preserve"> (95% CI)</w:t>
            </w:r>
          </w:p>
          <w:p w14:paraId="3309CBB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8977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B6A2F">
              <w:rPr>
                <w:rFonts w:eastAsia="Times New Roman"/>
                <w:color w:val="000000"/>
                <w:sz w:val="16"/>
                <w:szCs w:val="16"/>
              </w:rPr>
              <w:t>Coef</w:t>
            </w:r>
            <w:proofErr w:type="spellEnd"/>
            <w:r w:rsidRPr="002B6A2F">
              <w:rPr>
                <w:rFonts w:eastAsia="Times New Roman"/>
                <w:color w:val="000000"/>
                <w:sz w:val="16"/>
                <w:szCs w:val="16"/>
              </w:rPr>
              <w:t xml:space="preserve"> (95% CI)</w:t>
            </w:r>
          </w:p>
          <w:p w14:paraId="2537EA0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AE08B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B6A2F">
              <w:rPr>
                <w:rFonts w:eastAsia="Times New Roman"/>
                <w:color w:val="000000"/>
                <w:sz w:val="16"/>
                <w:szCs w:val="16"/>
              </w:rPr>
              <w:t>Coef</w:t>
            </w:r>
            <w:proofErr w:type="spellEnd"/>
            <w:r w:rsidRPr="002B6A2F">
              <w:rPr>
                <w:rFonts w:eastAsia="Times New Roman"/>
                <w:color w:val="000000"/>
                <w:sz w:val="16"/>
                <w:szCs w:val="16"/>
              </w:rPr>
              <w:t xml:space="preserve"> (95% CI)</w:t>
            </w:r>
          </w:p>
          <w:p w14:paraId="3B251CF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</w:tr>
      <w:tr w:rsidR="00341F19" w:rsidRPr="002B6A2F" w14:paraId="53758C6A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4B4D2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B6A2F">
              <w:rPr>
                <w:rFonts w:eastAsia="Times New Roman"/>
                <w:sz w:val="16"/>
                <w:szCs w:val="16"/>
              </w:rPr>
              <w:t>HDI (continuous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99E9A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B6A2F">
              <w:rPr>
                <w:rFonts w:eastAsia="Times New Roman"/>
                <w:sz w:val="16"/>
                <w:szCs w:val="16"/>
              </w:rPr>
              <w:t>0.01 (0.01, 0.02) (0.024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64A44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B6A2F">
              <w:rPr>
                <w:rFonts w:eastAsia="Times New Roman"/>
                <w:sz w:val="16"/>
                <w:szCs w:val="16"/>
              </w:rPr>
              <w:t>0.02 (0.01, 0.02) (&lt;0.00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C139F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96ED6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DEACC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572E5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41F19" w:rsidRPr="002B6A2F" w14:paraId="4817C791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89473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B6A2F">
              <w:rPr>
                <w:rFonts w:eastAsia="Times New Roman"/>
                <w:sz w:val="16"/>
                <w:szCs w:val="16"/>
              </w:rPr>
              <w:t>GDP (continuous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3E6BA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75D71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872DE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B6A2F">
              <w:rPr>
                <w:rFonts w:eastAsia="Times New Roman"/>
                <w:sz w:val="16"/>
                <w:szCs w:val="16"/>
              </w:rPr>
              <w:t>0.02 (0.01, 0.03)</w:t>
            </w:r>
          </w:p>
          <w:p w14:paraId="482B9F0A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B6A2F">
              <w:rPr>
                <w:rFonts w:eastAsia="Times New Roman"/>
                <w:sz w:val="16"/>
                <w:szCs w:val="16"/>
              </w:rPr>
              <w:t>(&lt;0.001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2E28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B6A2F">
              <w:rPr>
                <w:rFonts w:eastAsia="Times New Roman"/>
                <w:sz w:val="16"/>
                <w:szCs w:val="16"/>
              </w:rPr>
              <w:t>0.02 (0.02, 0.03)</w:t>
            </w:r>
          </w:p>
          <w:p w14:paraId="12D4811C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B6A2F">
              <w:rPr>
                <w:rFonts w:eastAsia="Times New Roman"/>
                <w:sz w:val="16"/>
                <w:szCs w:val="16"/>
              </w:rPr>
              <w:t>(&lt;0.00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9DB12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641D1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341F19" w:rsidRPr="002B6A2F" w14:paraId="6C62CDDD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FDAF1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B6A2F">
              <w:rPr>
                <w:rFonts w:eastAsia="Times New Roman"/>
                <w:sz w:val="16"/>
                <w:szCs w:val="16"/>
              </w:rPr>
              <w:t>Gini (continuous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4484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4442F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89CCE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493F4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E110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B6A2F">
              <w:rPr>
                <w:rFonts w:eastAsia="Times New Roman"/>
                <w:sz w:val="16"/>
                <w:szCs w:val="16"/>
              </w:rPr>
              <w:t>0.03 (0.02, 0.04)</w:t>
            </w:r>
          </w:p>
          <w:p w14:paraId="2FE31275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B6A2F">
              <w:rPr>
                <w:rFonts w:eastAsia="Times New Roman"/>
                <w:sz w:val="16"/>
                <w:szCs w:val="16"/>
              </w:rPr>
              <w:t>(&lt;0.00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DEB5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B6A2F">
              <w:rPr>
                <w:rFonts w:eastAsia="Times New Roman"/>
                <w:sz w:val="16"/>
                <w:szCs w:val="16"/>
              </w:rPr>
              <w:t>-0.04 (-0.05, -0.03)</w:t>
            </w:r>
          </w:p>
          <w:p w14:paraId="2137952E" w14:textId="77777777" w:rsidR="00341F19" w:rsidRPr="002B6A2F" w:rsidRDefault="00341F19" w:rsidP="001E067E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B6A2F">
              <w:rPr>
                <w:rFonts w:eastAsia="Times New Roman"/>
                <w:sz w:val="16"/>
                <w:szCs w:val="16"/>
              </w:rPr>
              <w:t>(&lt;0.001)</w:t>
            </w:r>
          </w:p>
        </w:tc>
      </w:tr>
      <w:tr w:rsidR="00341F19" w:rsidRPr="002B6A2F" w14:paraId="5062FC1F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946B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Age (ref. &lt;=12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A8D8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4913F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4D48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96906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F74D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22E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41F19" w:rsidRPr="002B6A2F" w14:paraId="5E6288F7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F0E4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270B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13 (0.08, 0.19)</w:t>
            </w:r>
          </w:p>
          <w:p w14:paraId="0A29D5B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7F718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7(0.01, 0.13) (0.017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EF6A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7 (0.04, 0.11)</w:t>
            </w:r>
          </w:p>
          <w:p w14:paraId="3ED8976B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5CA4D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3 (-0.07, 0.01)</w:t>
            </w:r>
          </w:p>
          <w:p w14:paraId="289EAB1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12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55C67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16 (-0.06, 0.38)</w:t>
            </w:r>
          </w:p>
          <w:p w14:paraId="5086C238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16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C046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8 (-0.16, 0.32)</w:t>
            </w:r>
          </w:p>
          <w:p w14:paraId="0F3E26C8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514)</w:t>
            </w:r>
          </w:p>
        </w:tc>
      </w:tr>
      <w:tr w:rsidR="00341F19" w:rsidRPr="002B6A2F" w14:paraId="45089FB2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D626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571E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26 (0.21, 0.31) (&lt;0.00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0366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14(0.08, 0.20) (&lt;0.00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4458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11 (0.08, 0.14)</w:t>
            </w:r>
          </w:p>
          <w:p w14:paraId="346BBE08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6141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3 (-0.01, 0.07)</w:t>
            </w:r>
          </w:p>
          <w:p w14:paraId="7B1DB8B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12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B9DF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64 (0.42, 0.85)</w:t>
            </w:r>
          </w:p>
          <w:p w14:paraId="6D9B750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67A2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33 (0.10, 0.56)</w:t>
            </w:r>
          </w:p>
          <w:p w14:paraId="47E8B22F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06)</w:t>
            </w:r>
          </w:p>
        </w:tc>
      </w:tr>
      <w:tr w:rsidR="00341F19" w:rsidRPr="002B6A2F" w14:paraId="5451EFA2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35BB5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22C1D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32 (0.27, 0.38)</w:t>
            </w:r>
          </w:p>
          <w:p w14:paraId="04A303AB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0744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26 (0.21, 0.32) (&lt;0.00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9109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22 (0.19, 0.26)</w:t>
            </w:r>
          </w:p>
          <w:p w14:paraId="4ACD8FF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9229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17 (0.12, 0.21)</w:t>
            </w:r>
          </w:p>
          <w:p w14:paraId="1E51D51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07C8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81 (0.60, 1.03)</w:t>
            </w:r>
          </w:p>
          <w:p w14:paraId="0C5C6C7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A88F1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83 (0.60, 1.07)</w:t>
            </w:r>
          </w:p>
          <w:p w14:paraId="1F2472B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341F19" w:rsidRPr="002B6A2F" w14:paraId="5A7F2BE3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2FE2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0CDD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46 (0.41, 0.52) (&lt;0.00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788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44 (0.38, 0.50) (&lt;0.00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D2286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41 (0.02, 0.80)</w:t>
            </w:r>
          </w:p>
          <w:p w14:paraId="0DC220B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38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8CA8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28 (-0.07, 0.63)</w:t>
            </w:r>
          </w:p>
          <w:p w14:paraId="0B170A5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116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532AF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1.38 (1.15, 1.61)</w:t>
            </w:r>
          </w:p>
          <w:p w14:paraId="12A60D16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0D09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1.60 (1.36, 1.85)</w:t>
            </w:r>
          </w:p>
          <w:p w14:paraId="425F3B9F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341F19" w:rsidRPr="002B6A2F" w14:paraId="19AED009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3773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Loneliness (ref. never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2157B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F03F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83DB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3D87D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512CB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ED85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41F19" w:rsidRPr="002B6A2F" w14:paraId="23020C64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FACD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Rarely /sometimes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7214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1 (-0.01, 0.04) (0.388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39055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3 (-0.01, 0.06) (0.10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4DEE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1 (-0.04, 0.02) (0.547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FFF7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2 (-0.01, 0.06)</w:t>
            </w:r>
          </w:p>
          <w:p w14:paraId="4C8086B7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195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CE81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1 (-0.10, 0.13)</w:t>
            </w:r>
          </w:p>
          <w:p w14:paraId="5F21348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846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97F28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6 (-0.07, 0.20)</w:t>
            </w:r>
          </w:p>
          <w:p w14:paraId="73BFE005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355)</w:t>
            </w:r>
          </w:p>
        </w:tc>
      </w:tr>
      <w:tr w:rsidR="00341F19" w:rsidRPr="002B6A2F" w14:paraId="668DD87C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2137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Most of the time/always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0E25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5 (0.01, 0.09) (0.009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71876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6(0.01, 0.11) (0.018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25B4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4 (0.00, 0.08)</w:t>
            </w:r>
          </w:p>
          <w:p w14:paraId="4C35A38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44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ED32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5 (-0.01, 0.11)</w:t>
            </w:r>
          </w:p>
          <w:p w14:paraId="59881F1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65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E9D76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14 (-0.02, 0.31)</w:t>
            </w:r>
          </w:p>
          <w:p w14:paraId="6F8B905B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75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E0C1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20 (-0.01, 0.40)</w:t>
            </w:r>
          </w:p>
          <w:p w14:paraId="731422F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64)</w:t>
            </w:r>
          </w:p>
        </w:tc>
      </w:tr>
      <w:tr w:rsidR="00341F19" w:rsidRPr="002B6A2F" w14:paraId="3DC123A6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6F1F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Close friends (ref. 3 or more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DD10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7A3ED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8740B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8A5A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7174F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61B46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41F19" w:rsidRPr="002B6A2F" w14:paraId="32B2729E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15B4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1 or 2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70FE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1 (-0.01, 0.04) (0.27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8EBD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1 (-0.02, 0.04) (0.439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CDE1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2 (-0.01, 0.05)</w:t>
            </w:r>
          </w:p>
          <w:p w14:paraId="0331E92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23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A8F9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9 (-0.02, 0.04)</w:t>
            </w:r>
          </w:p>
          <w:p w14:paraId="71F2F7C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589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7B9E7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4 (-0.07, 0.15)</w:t>
            </w:r>
          </w:p>
          <w:p w14:paraId="5643801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498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62D3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2 (-0.14, 0.11)</w:t>
            </w:r>
          </w:p>
          <w:p w14:paraId="7A51E45B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815)</w:t>
            </w:r>
          </w:p>
        </w:tc>
      </w:tr>
      <w:tr w:rsidR="00341F19" w:rsidRPr="002B6A2F" w14:paraId="5704E03A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3DF1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2E22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2 (-0.07, 0.03) (0.4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9E53B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4 (-0.09, 0.1) (0.065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BDFBB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5 (-0.10, 0.01)</w:t>
            </w:r>
          </w:p>
          <w:p w14:paraId="7002AD7F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78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6D38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4 (-0.10, 0.01)</w:t>
            </w:r>
          </w:p>
          <w:p w14:paraId="33AEB026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108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8792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17 (-0.37, 0.04)</w:t>
            </w:r>
          </w:p>
          <w:p w14:paraId="0D3D5EE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11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DCC0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26 (-0.47, -0.05)</w:t>
            </w:r>
          </w:p>
          <w:p w14:paraId="3D39372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17)</w:t>
            </w:r>
          </w:p>
        </w:tc>
      </w:tr>
      <w:tr w:rsidR="00341F19" w:rsidRPr="002B6A2F" w14:paraId="489215EB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AF8D8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Bullied (ref. never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9664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4F27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71FDF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E50B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AE70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ED08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41F19" w:rsidRPr="002B6A2F" w14:paraId="0107193F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FBA87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1 or 2 days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3A4F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2 (-0.02, 0.05) (0.835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B412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1 (-0.03, 0.05) (0.583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EAD2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3 (-0.01, 0.06)</w:t>
            </w:r>
          </w:p>
          <w:p w14:paraId="17A5E8BF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136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E9B9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2 (-0.03, 0.06)</w:t>
            </w:r>
          </w:p>
          <w:p w14:paraId="4104A0A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463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4704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 0.12 (-0.26, 0.03)</w:t>
            </w:r>
          </w:p>
          <w:p w14:paraId="7EA50BF1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119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811D1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10 (-0.26, 0.05)</w:t>
            </w:r>
          </w:p>
          <w:p w14:paraId="42603CB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188)</w:t>
            </w:r>
          </w:p>
        </w:tc>
      </w:tr>
      <w:tr w:rsidR="00341F19" w:rsidRPr="002B6A2F" w14:paraId="2443571E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03FA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3 days or more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6EB98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4 (-0.01, 0.09) (0.063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90A36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6 (0.02, 0.11) (0.008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98FB5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7 (0.02, 0.12)</w:t>
            </w:r>
          </w:p>
          <w:p w14:paraId="0C1B07A5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0635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9 (0.04, 0.13)</w:t>
            </w:r>
          </w:p>
          <w:p w14:paraId="3657DABF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FB3C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2 (-0.17, 0.21)</w:t>
            </w:r>
          </w:p>
          <w:p w14:paraId="4F50530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826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CF6F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15 (-0.04, 0.34)</w:t>
            </w:r>
          </w:p>
          <w:p w14:paraId="55EA9AD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124)</w:t>
            </w:r>
          </w:p>
        </w:tc>
      </w:tr>
      <w:tr w:rsidR="00341F19" w:rsidRPr="002B6A2F" w14:paraId="1772D336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1DD0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Parental Support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7285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B2066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B8DB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E6E3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6365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EF6E7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41F19" w:rsidRPr="002B6A2F" w14:paraId="18062E9B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D898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28BE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3 (-0.06, 0.01) (0.08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E517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4 (-0.08, -0.01)</w:t>
            </w:r>
          </w:p>
          <w:p w14:paraId="60F94588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35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D6EC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4 (-0.08, -0.01)</w:t>
            </w:r>
          </w:p>
          <w:p w14:paraId="10C002F1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55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9CF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4 (-0.08,0.01)</w:t>
            </w:r>
          </w:p>
          <w:p w14:paraId="23BA5E4F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23)</w:t>
            </w:r>
          </w:p>
          <w:p w14:paraId="3FC0BC3D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24B3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6 (-0.20, 0.09)</w:t>
            </w:r>
          </w:p>
          <w:p w14:paraId="530BB19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445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94521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13 (-0.28, 0.02)</w:t>
            </w:r>
          </w:p>
          <w:p w14:paraId="32CDB0D8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87)</w:t>
            </w:r>
          </w:p>
        </w:tc>
      </w:tr>
      <w:tr w:rsidR="00341F19" w:rsidRPr="002B6A2F" w14:paraId="13BFED42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6BC8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Never/ rarely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ABD0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1 (-0.02, 0.04) (0.646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20A9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2 (-0.05, 0.01) (0.147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DD97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1(-0.04, 0.03)</w:t>
            </w:r>
          </w:p>
          <w:p w14:paraId="49CB849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748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9714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3 (-0.06,0.01)</w:t>
            </w:r>
          </w:p>
          <w:p w14:paraId="426BE9B7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8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1F66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16 (0.04, 0.28)</w:t>
            </w:r>
          </w:p>
          <w:p w14:paraId="1D86E75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2B6A2F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5121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6 (-0.18, 0.07)</w:t>
            </w:r>
          </w:p>
          <w:p w14:paraId="4F734236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937)</w:t>
            </w:r>
          </w:p>
        </w:tc>
      </w:tr>
      <w:tr w:rsidR="00341F19" w:rsidRPr="002B6A2F" w14:paraId="17CB1C28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DB61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Smoking days (ref. none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BA1D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6C1C1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3CD1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F221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B1A61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FCF2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41F19" w:rsidRPr="002B6A2F" w14:paraId="75E5B384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3F036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1 to 5 days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344F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7 (0.02, 0.12) (0.004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9D9E1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1 (-0.06, 0.04) (0.73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842E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6 (0.01, 0.11)</w:t>
            </w:r>
          </w:p>
          <w:p w14:paraId="33BBCAFF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21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7771F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1 (-0.05,0.05)</w:t>
            </w:r>
          </w:p>
          <w:p w14:paraId="0A51BBF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936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525E1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22 (0.02, 0.42)</w:t>
            </w:r>
          </w:p>
          <w:p w14:paraId="66AB348D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34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C035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7 (-0.26, 0.12)</w:t>
            </w:r>
          </w:p>
          <w:p w14:paraId="54E87BE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456)</w:t>
            </w:r>
          </w:p>
        </w:tc>
      </w:tr>
      <w:tr w:rsidR="00341F19" w:rsidRPr="002B6A2F" w14:paraId="1EF97647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4B90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lastRenderedPageBreak/>
              <w:t>6 or more days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C095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14 (0.08, 0.19) (&lt;0.001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FB58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1 (-0.05, 0.07) (0.778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41B9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12 (0.06, 0.19)</w:t>
            </w:r>
          </w:p>
          <w:p w14:paraId="2B62588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A03A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1 (-0.05, 0.07)</w:t>
            </w:r>
          </w:p>
          <w:p w14:paraId="0A9A5597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689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23F85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47 (0.22, 0.73)</w:t>
            </w:r>
          </w:p>
          <w:p w14:paraId="65DBBDF6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36EB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8 (-0.16, 0.32)</w:t>
            </w:r>
          </w:p>
          <w:p w14:paraId="168C49D7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498)</w:t>
            </w:r>
          </w:p>
        </w:tc>
      </w:tr>
      <w:tr w:rsidR="00341F19" w:rsidRPr="002B6A2F" w14:paraId="4E4BBAC9" w14:textId="77777777" w:rsidTr="001E067E">
        <w:trPr>
          <w:trHeight w:val="315"/>
        </w:trPr>
        <w:tc>
          <w:tcPr>
            <w:tcW w:w="1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B4BF8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Alcohol drinking days (</w:t>
            </w:r>
            <w:proofErr w:type="spellStart"/>
            <w:r w:rsidRPr="002B6A2F">
              <w:rPr>
                <w:rFonts w:eastAsia="Times New Roman"/>
                <w:color w:val="000000"/>
                <w:sz w:val="16"/>
                <w:szCs w:val="16"/>
              </w:rPr>
              <w:t>ref.none</w:t>
            </w:r>
            <w:proofErr w:type="spellEnd"/>
            <w:r w:rsidRPr="002B6A2F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628D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7A5E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51B6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877D7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A228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41F19" w:rsidRPr="002B6A2F" w14:paraId="44FFC706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982C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1 or 2 days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A7991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3 (-0.01, 0.06) (0.057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6536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2 (-0.01, 0.05) (0.229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AFC0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1 (-0.03, 0.04)</w:t>
            </w:r>
          </w:p>
          <w:p w14:paraId="7AE25FEB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768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6A4F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1 (-0.04,0.03)</w:t>
            </w:r>
          </w:p>
          <w:p w14:paraId="1D749066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80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450A7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9 (-0.05, 0.22)</w:t>
            </w:r>
          </w:p>
          <w:p w14:paraId="3B26E7F7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20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DCBA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4 (-0.11, 0.18)</w:t>
            </w:r>
          </w:p>
          <w:p w14:paraId="669A3568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611)</w:t>
            </w:r>
          </w:p>
        </w:tc>
      </w:tr>
      <w:tr w:rsidR="00341F19" w:rsidRPr="002B6A2F" w14:paraId="3F8EE550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0EC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3 or more days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A4A05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2 (-0.02, 0.06) (0.247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69355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4 (0.01, 0.08)</w:t>
            </w:r>
          </w:p>
          <w:p w14:paraId="5E5F04E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43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C411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1 (-0.05, 0.03)</w:t>
            </w:r>
          </w:p>
          <w:p w14:paraId="4E6A4FD8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627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603B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1 (-0.05,0.03)</w:t>
            </w:r>
          </w:p>
          <w:p w14:paraId="334A1D36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726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794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8 (-0.08, 0.24)</w:t>
            </w:r>
          </w:p>
          <w:p w14:paraId="2CEBAE3F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339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8757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16 (0.01, 0.32)</w:t>
            </w:r>
          </w:p>
          <w:p w14:paraId="561004A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39)</w:t>
            </w:r>
          </w:p>
        </w:tc>
      </w:tr>
      <w:tr w:rsidR="00341F19" w:rsidRPr="002B6A2F" w14:paraId="3FE7D02F" w14:textId="77777777" w:rsidTr="001E067E">
        <w:trPr>
          <w:trHeight w:val="315"/>
        </w:trPr>
        <w:tc>
          <w:tcPr>
            <w:tcW w:w="1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010D1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Physically attacked (ref. never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20B3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4853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8233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CD03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C03B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41F19" w:rsidRPr="002B6A2F" w14:paraId="1E8892B2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A7E3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1 time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876A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1 (-0.04, 0.04) (0.953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C650B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2(-0.06, 0.02)</w:t>
            </w:r>
          </w:p>
          <w:p w14:paraId="172D2D51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226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0397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1 (-0.04, 0.04)</w:t>
            </w:r>
          </w:p>
          <w:p w14:paraId="441A720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964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5A64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4 (-0.09,0.01)</w:t>
            </w:r>
          </w:p>
          <w:p w14:paraId="1917BD1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5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D0A85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1 (-0.16, 0.19)</w:t>
            </w:r>
          </w:p>
          <w:p w14:paraId="754965E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88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6799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13 (-0.29, 0.04)</w:t>
            </w:r>
          </w:p>
          <w:p w14:paraId="0E02DA97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129)</w:t>
            </w:r>
          </w:p>
        </w:tc>
      </w:tr>
      <w:tr w:rsidR="00341F19" w:rsidRPr="002B6A2F" w14:paraId="3728119B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08735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2 or more times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0069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2 (-0.02, 0.05) (0.433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F4DD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1 (-0.03, 0.04)</w:t>
            </w:r>
          </w:p>
          <w:p w14:paraId="2EA6BCB8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746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2B13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1 (-0.05, 0.03)</w:t>
            </w:r>
          </w:p>
          <w:p w14:paraId="7574702D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718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06437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1 (-0.03, 0.05)</w:t>
            </w:r>
          </w:p>
          <w:p w14:paraId="1D113AD2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694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A3D8A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14 (-0.03, 0.31)</w:t>
            </w:r>
          </w:p>
          <w:p w14:paraId="58E7BA4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105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18218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4 (-0.11, 0.19)</w:t>
            </w:r>
          </w:p>
          <w:p w14:paraId="02489FD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621)</w:t>
            </w:r>
          </w:p>
        </w:tc>
      </w:tr>
      <w:tr w:rsidR="00341F19" w:rsidRPr="002B6A2F" w14:paraId="23009502" w14:textId="77777777" w:rsidTr="001E067E">
        <w:trPr>
          <w:trHeight w:val="315"/>
        </w:trPr>
        <w:tc>
          <w:tcPr>
            <w:tcW w:w="1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4AB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Food insecurity (ref. never or sometimes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826ED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2C0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747B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7A634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FE77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41F19" w:rsidRPr="002B6A2F" w14:paraId="39B865FE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1251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Most of the time/always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912D6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1 (-0.02, 0.04)</w:t>
            </w:r>
          </w:p>
          <w:p w14:paraId="2FB48505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26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FCC3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3 (-0.06, 0.01)</w:t>
            </w:r>
          </w:p>
          <w:p w14:paraId="652AF535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6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DE32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02 (-0.01, 0.05)</w:t>
            </w:r>
          </w:p>
          <w:p w14:paraId="7BD0DE8E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246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EA0B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01 (-0.05,0.02)</w:t>
            </w:r>
          </w:p>
          <w:p w14:paraId="197D769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477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B93CF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0.11 (-0.02, 0.24)</w:t>
            </w:r>
          </w:p>
          <w:p w14:paraId="71A2704C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93)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AF67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-0.21 (-0.35, -0.08)</w:t>
            </w:r>
          </w:p>
          <w:p w14:paraId="428D1701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(0.002)</w:t>
            </w:r>
          </w:p>
        </w:tc>
      </w:tr>
      <w:tr w:rsidR="00341F19" w:rsidRPr="00735A08" w14:paraId="45AB85EC" w14:textId="77777777" w:rsidTr="001E067E">
        <w:trPr>
          <w:trHeight w:val="315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D98F0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Intraclass Correlation Coefficient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11CF5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0C0E3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4B529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6A091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A96C5" w14:textId="77777777" w:rsidR="00341F19" w:rsidRPr="002B6A2F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6D0F8" w14:textId="77777777" w:rsidR="00341F19" w:rsidRPr="00735A08" w:rsidRDefault="00341F19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B6A2F">
              <w:rPr>
                <w:rFonts w:eastAsia="Times New Roman"/>
                <w:color w:val="000000"/>
                <w:sz w:val="16"/>
                <w:szCs w:val="16"/>
              </w:rPr>
              <w:t>4.2%</w:t>
            </w:r>
          </w:p>
        </w:tc>
      </w:tr>
    </w:tbl>
    <w:p w14:paraId="603D81AE" w14:textId="77777777" w:rsidR="00341F19" w:rsidRPr="00735A08" w:rsidRDefault="00341F19" w:rsidP="00341F19">
      <w:pPr>
        <w:spacing w:after="160" w:line="259" w:lineRule="auto"/>
        <w:jc w:val="both"/>
        <w:rPr>
          <w:i/>
          <w:lang w:eastAsia="en-US"/>
        </w:rPr>
      </w:pPr>
    </w:p>
    <w:p w14:paraId="0D8896CB" w14:textId="77777777" w:rsidR="00170389" w:rsidRDefault="00170389" w:rsidP="00341F19">
      <w:pPr>
        <w:ind w:hanging="142"/>
      </w:pPr>
      <w:bookmarkStart w:id="1" w:name="_GoBack"/>
      <w:bookmarkEnd w:id="1"/>
    </w:p>
    <w:sectPr w:rsidR="00170389" w:rsidSect="00341F19">
      <w:pgSz w:w="16840" w:h="11900" w:orient="landscape"/>
      <w:pgMar w:top="1048" w:right="1440" w:bottom="1440" w:left="129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F19"/>
    <w:rsid w:val="00170389"/>
    <w:rsid w:val="00341F19"/>
    <w:rsid w:val="0057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554D3"/>
  <w15:chartTrackingRefBased/>
  <w15:docId w15:val="{A97ABA6C-6CE4-5840-AE46-BF04FF1B8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F19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3</Words>
  <Characters>3612</Characters>
  <Application>Microsoft Office Word</Application>
  <DocSecurity>0</DocSecurity>
  <Lines>30</Lines>
  <Paragraphs>8</Paragraphs>
  <ScaleCrop>false</ScaleCrop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, Christelle</dc:creator>
  <cp:keywords/>
  <dc:description/>
  <cp:lastModifiedBy>Elia, Christelle</cp:lastModifiedBy>
  <cp:revision>1</cp:revision>
  <dcterms:created xsi:type="dcterms:W3CDTF">2020-10-13T13:53:00Z</dcterms:created>
  <dcterms:modified xsi:type="dcterms:W3CDTF">2020-10-13T13:54:00Z</dcterms:modified>
</cp:coreProperties>
</file>